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4-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bookmarkStart w:id="0" w:name="_GoBack"/>
            <w:bookmarkEnd w:id="0"/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6125961B" w:rsidR="004520D8" w:rsidRPr="00930F5B" w:rsidRDefault="00930F5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7D1C19F2" w:rsidR="004520D8" w:rsidRPr="00930F5B" w:rsidRDefault="00930F5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3A1C482F" w:rsidR="004520D8" w:rsidRPr="00930F5B" w:rsidRDefault="00930F5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6A0A02DF" w:rsidR="004520D8" w:rsidRPr="00930F5B" w:rsidRDefault="00930F5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1D1D1003" w:rsidR="004520D8" w:rsidRPr="00930F5B" w:rsidRDefault="00930F5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3BF9A508" w:rsidR="004520D8" w:rsidRPr="00930F5B" w:rsidRDefault="00930F5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5BA563D2" w:rsidR="004520D8" w:rsidRPr="00930F5B" w:rsidRDefault="00895FD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5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307B1153" w:rsidR="004520D8" w:rsidRPr="00930F5B" w:rsidRDefault="00895FD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5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4DD63D6C" w:rsidR="004520D8" w:rsidRPr="00930F5B" w:rsidRDefault="00895FD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5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10F14067" w:rsidR="004520D8" w:rsidRPr="00930F5B" w:rsidRDefault="00895FD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5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4C71ED9A" w:rsidR="004520D8" w:rsidRPr="00930F5B" w:rsidRDefault="00895FD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5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429E0A00" w:rsidR="004520D8" w:rsidRPr="00930F5B" w:rsidRDefault="00895FD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476085F8" w:rsidR="004520D8" w:rsidRPr="00930F5B" w:rsidRDefault="00895FD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5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64BB0707" w:rsidR="004520D8" w:rsidRPr="00930F5B" w:rsidRDefault="00930F5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N</w:t>
            </w:r>
            <w:r>
              <w:rPr>
                <w:rFonts w:ascii="Arial" w:hAnsi="Arial" w:cs="Arial"/>
                <w:lang w:eastAsia="ja-JP"/>
              </w:rPr>
              <w:t>/</w:t>
            </w:r>
            <w:r>
              <w:rPr>
                <w:rFonts w:ascii="Arial" w:hAnsi="Arial" w:cs="Arial" w:hint="eastAsia"/>
                <w:lang w:eastAsia="ja-JP"/>
              </w:rPr>
              <w:t>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7076AA1D" w:rsidR="004520D8" w:rsidRPr="00930F5B" w:rsidRDefault="00895FD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5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4F75D1BE" w:rsidR="004520D8" w:rsidRPr="00930F5B" w:rsidRDefault="00930F5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N/A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75FC57FD" w:rsidR="004520D8" w:rsidRPr="00930F5B" w:rsidRDefault="00930F5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N/A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7EE5B7B0" w:rsidR="004520D8" w:rsidRPr="00731C21" w:rsidRDefault="00731C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N/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6CC86950" w:rsidR="004520D8" w:rsidRPr="00930F5B" w:rsidRDefault="00930F5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N/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3C6B63F0" w:rsidR="004520D8" w:rsidRPr="00731C21" w:rsidRDefault="00731C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N/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422DD6AA" w:rsidR="004520D8" w:rsidRPr="005328FA" w:rsidRDefault="00895FD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ja-JP"/>
              </w:rPr>
              <w:t>N/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6BA5383D" w:rsidR="004520D8" w:rsidRPr="00731C21" w:rsidRDefault="00731C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N/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52CA8371" w:rsidR="004520D8" w:rsidRPr="00731C21" w:rsidRDefault="00731C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N/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723B2AC9" w:rsidR="004520D8" w:rsidRPr="00731C21" w:rsidRDefault="00895FD9" w:rsidP="00895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6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6C91686B" w:rsidR="004520D8" w:rsidRPr="00930F5B" w:rsidRDefault="00895FD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6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15343501" w:rsidR="004520D8" w:rsidRPr="00930F5B" w:rsidRDefault="00895FD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7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6017A73C" w:rsidR="004520D8" w:rsidRPr="00930F5B" w:rsidRDefault="00895FD9" w:rsidP="00895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7</w:t>
            </w:r>
            <w:r w:rsidR="00930F5B">
              <w:rPr>
                <w:rFonts w:ascii="Arial" w:hAnsi="Arial" w:cs="Arial" w:hint="eastAsia"/>
                <w:lang w:eastAsia="ja-JP"/>
              </w:rPr>
              <w:t>-</w:t>
            </w:r>
            <w:r>
              <w:rPr>
                <w:rFonts w:ascii="Arial" w:hAnsi="Arial" w:cs="Arial"/>
                <w:lang w:eastAsia="ja-JP"/>
              </w:rPr>
              <w:t>8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4E947EA2" w:rsidR="004520D8" w:rsidRPr="00930F5B" w:rsidRDefault="00930F5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N/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0AD265BF" w:rsidR="004520D8" w:rsidRPr="00930F5B" w:rsidRDefault="00895FD9" w:rsidP="00895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7</w:t>
            </w:r>
            <w:r w:rsidR="00930F5B">
              <w:rPr>
                <w:rFonts w:ascii="Arial" w:hAnsi="Arial" w:cs="Arial" w:hint="eastAsia"/>
                <w:lang w:eastAsia="ja-JP"/>
              </w:rPr>
              <w:t>-</w:t>
            </w:r>
            <w:r>
              <w:rPr>
                <w:rFonts w:ascii="Arial" w:hAnsi="Arial" w:cs="Arial"/>
                <w:lang w:eastAsia="ja-JP"/>
              </w:rPr>
              <w:t>8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4F5D0D58" w:rsidR="004520D8" w:rsidRPr="00930F5B" w:rsidRDefault="00930F5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N/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3FD5C714" w:rsidR="004520D8" w:rsidRPr="00930F5B" w:rsidRDefault="00930F5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lastRenderedPageBreak/>
              <w:t>N/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0A363890" w:rsidR="004520D8" w:rsidRPr="00930F5B" w:rsidRDefault="00895FD9" w:rsidP="00895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7</w:t>
            </w:r>
            <w:r w:rsidR="00930F5B">
              <w:rPr>
                <w:rFonts w:ascii="Arial" w:hAnsi="Arial" w:cs="Arial" w:hint="eastAsia"/>
                <w:lang w:eastAsia="ja-JP"/>
              </w:rPr>
              <w:t>-</w:t>
            </w:r>
            <w:r>
              <w:rPr>
                <w:rFonts w:ascii="Arial" w:hAnsi="Arial" w:cs="Arial"/>
                <w:lang w:eastAsia="ja-JP"/>
              </w:rPr>
              <w:t>8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337B4644" w:rsidR="004520D8" w:rsidRPr="00930F5B" w:rsidRDefault="00895FD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9</w:t>
            </w:r>
            <w:r w:rsidR="00930F5B">
              <w:rPr>
                <w:rFonts w:ascii="Arial" w:hAnsi="Arial" w:cs="Arial" w:hint="eastAsia"/>
                <w:lang w:eastAsia="ja-JP"/>
              </w:rPr>
              <w:t>-11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60643368" w:rsidR="004520D8" w:rsidRPr="00930F5B" w:rsidRDefault="00930F5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1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7F150467" w:rsidR="004520D8" w:rsidRPr="00930F5B" w:rsidRDefault="00930F5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0-11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060CC2D4" w:rsidR="004520D8" w:rsidRPr="00930F5B" w:rsidRDefault="00895FD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1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7C80E703" w:rsidR="004520D8" w:rsidRPr="00930F5B" w:rsidRDefault="00895FD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2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32713922" w:rsidR="004520D8" w:rsidRPr="00930F5B" w:rsidRDefault="00895FD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2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B24C42" w14:textId="77777777" w:rsidR="00935463" w:rsidRDefault="00935463" w:rsidP="00895FD9">
      <w:r>
        <w:separator/>
      </w:r>
    </w:p>
  </w:endnote>
  <w:endnote w:type="continuationSeparator" w:id="0">
    <w:p w14:paraId="083DDF24" w14:textId="77777777" w:rsidR="00935463" w:rsidRDefault="00935463" w:rsidP="00895F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647108" w14:textId="77777777" w:rsidR="00935463" w:rsidRDefault="00935463" w:rsidP="00895FD9">
      <w:r>
        <w:separator/>
      </w:r>
    </w:p>
  </w:footnote>
  <w:footnote w:type="continuationSeparator" w:id="0">
    <w:p w14:paraId="5495C846" w14:textId="77777777" w:rsidR="00935463" w:rsidRDefault="00935463" w:rsidP="00895F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D8"/>
    <w:rsid w:val="00023C70"/>
    <w:rsid w:val="0011219D"/>
    <w:rsid w:val="0032636C"/>
    <w:rsid w:val="00370EFA"/>
    <w:rsid w:val="00377DF2"/>
    <w:rsid w:val="003C7173"/>
    <w:rsid w:val="004520D8"/>
    <w:rsid w:val="004A1EDE"/>
    <w:rsid w:val="00731C21"/>
    <w:rsid w:val="00765673"/>
    <w:rsid w:val="00895FD9"/>
    <w:rsid w:val="008E7419"/>
    <w:rsid w:val="00930F5B"/>
    <w:rsid w:val="00935463"/>
    <w:rsid w:val="009F2E96"/>
    <w:rsid w:val="00B8648A"/>
    <w:rsid w:val="00D31282"/>
    <w:rsid w:val="00ED5BF4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20D8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1"/>
    <w:next w:val="a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10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10">
    <w:name w:val="見出し 1 (文字)"/>
    <w:basedOn w:val="a0"/>
    <w:link w:val="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2"/>
    <w:next w:val="a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20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20">
    <w:name w:val="見出し 2 (文字)"/>
    <w:basedOn w:val="a0"/>
    <w:link w:val="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3"/>
    <w:next w:val="a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30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4"/>
    <w:next w:val="a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40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40">
    <w:name w:val="見出し 4 (文字)"/>
    <w:basedOn w:val="a0"/>
    <w:link w:val="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a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a0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a3">
    <w:name w:val="List Paragraph"/>
    <w:basedOn w:val="a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4-2">
    <w:name w:val="Grid Table 4 Accent 2"/>
    <w:basedOn w:val="a1"/>
    <w:uiPriority w:val="49"/>
    <w:rsid w:val="004520D8"/>
    <w:rPr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a4">
    <w:name w:val="header"/>
    <w:basedOn w:val="a"/>
    <w:link w:val="a5"/>
    <w:uiPriority w:val="99"/>
    <w:unhideWhenUsed/>
    <w:rsid w:val="00895FD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95FD9"/>
    <w:rPr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895FD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95FD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99</Words>
  <Characters>6837</Characters>
  <Application>Microsoft Office Word</Application>
  <DocSecurity>0</DocSecurity>
  <Lines>56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水野 礼</cp:lastModifiedBy>
  <cp:revision>2</cp:revision>
  <dcterms:created xsi:type="dcterms:W3CDTF">2020-11-06T14:53:00Z</dcterms:created>
  <dcterms:modified xsi:type="dcterms:W3CDTF">2020-11-06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